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4922" w:rsidRDefault="005F4922" w:rsidP="005F4922">
      <w:pPr>
        <w:spacing w:line="480" w:lineRule="auto"/>
        <w:rPr>
          <w:b/>
          <w:sz w:val="24"/>
          <w:szCs w:val="24"/>
        </w:rPr>
      </w:pPr>
      <w:r>
        <w:rPr>
          <w:b/>
          <w:sz w:val="24"/>
          <w:szCs w:val="24"/>
        </w:rPr>
        <w:t>Supp. Fig. 1</w:t>
      </w:r>
    </w:p>
    <w:tbl>
      <w:tblPr>
        <w:tblStyle w:val="TableGrid"/>
        <w:tblW w:w="0" w:type="auto"/>
        <w:tblLook w:val="04A0" w:firstRow="1" w:lastRow="0" w:firstColumn="1" w:lastColumn="0" w:noHBand="0" w:noVBand="1"/>
      </w:tblPr>
      <w:tblGrid>
        <w:gridCol w:w="9350"/>
      </w:tblGrid>
      <w:tr w:rsidR="005F4922" w:rsidTr="00897B8D">
        <w:tc>
          <w:tcPr>
            <w:tcW w:w="9350" w:type="dxa"/>
          </w:tcPr>
          <w:p w:rsidR="005F4922" w:rsidRDefault="005F4922" w:rsidP="00897B8D">
            <w:pPr>
              <w:spacing w:line="480" w:lineRule="auto"/>
              <w:rPr>
                <w:b/>
                <w:sz w:val="24"/>
                <w:szCs w:val="24"/>
              </w:rPr>
            </w:pPr>
            <w:r>
              <w:rPr>
                <w:b/>
                <w:noProof/>
                <w:sz w:val="24"/>
                <w:szCs w:val="24"/>
                <w:lang w:val="en-US"/>
              </w:rPr>
              <w:drawing>
                <wp:inline distT="0" distB="0" distL="0" distR="0" wp14:anchorId="5EE8C462" wp14:editId="22C2CDDA">
                  <wp:extent cx="5943600" cy="44373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_fig_1.png"/>
                          <pic:cNvPicPr/>
                        </pic:nvPicPr>
                        <pic:blipFill>
                          <a:blip r:embed="rId4">
                            <a:extLst>
                              <a:ext uri="{28A0092B-C50C-407E-A947-70E740481C1C}">
                                <a14:useLocalDpi xmlns:a14="http://schemas.microsoft.com/office/drawing/2010/main" val="0"/>
                              </a:ext>
                            </a:extLst>
                          </a:blip>
                          <a:stretch>
                            <a:fillRect/>
                          </a:stretch>
                        </pic:blipFill>
                        <pic:spPr>
                          <a:xfrm>
                            <a:off x="0" y="0"/>
                            <a:ext cx="5943600" cy="4437380"/>
                          </a:xfrm>
                          <a:prstGeom prst="rect">
                            <a:avLst/>
                          </a:prstGeom>
                        </pic:spPr>
                      </pic:pic>
                    </a:graphicData>
                  </a:graphic>
                </wp:inline>
              </w:drawing>
            </w:r>
          </w:p>
        </w:tc>
      </w:tr>
      <w:tr w:rsidR="005F4922" w:rsidTr="00897B8D">
        <w:tc>
          <w:tcPr>
            <w:tcW w:w="9350" w:type="dxa"/>
          </w:tcPr>
          <w:p w:rsidR="005F4922" w:rsidRPr="005F4922" w:rsidRDefault="005F4922" w:rsidP="00897B8D">
            <w:pPr>
              <w:spacing w:line="480" w:lineRule="auto"/>
              <w:rPr>
                <w:sz w:val="24"/>
                <w:szCs w:val="24"/>
              </w:rPr>
            </w:pPr>
            <w:r w:rsidRPr="00522EB4">
              <w:rPr>
                <w:b/>
                <w:sz w:val="24"/>
                <w:szCs w:val="24"/>
              </w:rPr>
              <w:t xml:space="preserve">Figure </w:t>
            </w:r>
            <w:r>
              <w:rPr>
                <w:b/>
                <w:sz w:val="24"/>
                <w:szCs w:val="24"/>
              </w:rPr>
              <w:t xml:space="preserve">S1. </w:t>
            </w:r>
            <w:r w:rsidRPr="00522EB4">
              <w:rPr>
                <w:sz w:val="24"/>
                <w:szCs w:val="24"/>
              </w:rPr>
              <w:t xml:space="preserve">Different types of </w:t>
            </w:r>
            <w:proofErr w:type="spellStart"/>
            <w:r w:rsidRPr="00522EB4">
              <w:rPr>
                <w:sz w:val="24"/>
                <w:szCs w:val="24"/>
              </w:rPr>
              <w:t>glycans</w:t>
            </w:r>
            <w:proofErr w:type="spellEnd"/>
            <w:r w:rsidRPr="00522EB4">
              <w:rPr>
                <w:sz w:val="24"/>
                <w:szCs w:val="24"/>
              </w:rPr>
              <w:t xml:space="preserve"> (identified by a GlyTouCan accession) represented in an SNFG format with varying levels of knowledge about its stereochemistry, </w:t>
            </w:r>
            <w:proofErr w:type="spellStart"/>
            <w:r w:rsidRPr="00522EB4">
              <w:rPr>
                <w:sz w:val="24"/>
                <w:szCs w:val="24"/>
              </w:rPr>
              <w:t>glycosidic</w:t>
            </w:r>
            <w:proofErr w:type="spellEnd"/>
            <w:r w:rsidRPr="00522EB4">
              <w:rPr>
                <w:sz w:val="24"/>
                <w:szCs w:val="24"/>
              </w:rPr>
              <w:t xml:space="preserve"> bonds, anomeric configuration, etc. The types of glycan shown in the figure also describe different instances or </w:t>
            </w:r>
            <w:proofErr w:type="spellStart"/>
            <w:r w:rsidRPr="00522EB4">
              <w:rPr>
                <w:sz w:val="24"/>
                <w:szCs w:val="24"/>
              </w:rPr>
              <w:t>subsumption</w:t>
            </w:r>
            <w:proofErr w:type="spellEnd"/>
            <w:r w:rsidRPr="00522EB4">
              <w:rPr>
                <w:sz w:val="24"/>
                <w:szCs w:val="24"/>
              </w:rPr>
              <w:t xml:space="preserve"> categories in the Glycan Naming Ontology (</w:t>
            </w:r>
            <w:hyperlink r:id="rId5" w:history="1">
              <w:r w:rsidRPr="00522EB4">
                <w:rPr>
                  <w:rStyle w:val="Hyperlink"/>
                  <w:sz w:val="24"/>
                  <w:szCs w:val="24"/>
                </w:rPr>
                <w:t>http://www.obofoundry.org/ontology/gno.html</w:t>
              </w:r>
            </w:hyperlink>
            <w:r w:rsidRPr="00522EB4">
              <w:rPr>
                <w:sz w:val="24"/>
                <w:szCs w:val="24"/>
              </w:rPr>
              <w:t xml:space="preserve">) or GNOme. 1a) Shows a type of glycan (G17689DH) where the arrangement (type, number, and stereochemistry) of monosaccharides is known along with the glyosidic bonds with partial or complete information about the linkage or anomeric configuration. Such </w:t>
            </w:r>
            <w:proofErr w:type="spellStart"/>
            <w:r w:rsidRPr="00522EB4">
              <w:rPr>
                <w:sz w:val="24"/>
                <w:szCs w:val="24"/>
              </w:rPr>
              <w:t>glycans</w:t>
            </w:r>
            <w:proofErr w:type="spellEnd"/>
            <w:r w:rsidRPr="00522EB4">
              <w:rPr>
                <w:sz w:val="24"/>
                <w:szCs w:val="24"/>
              </w:rPr>
              <w:t xml:space="preserve"> are categorized under “Saccharide” </w:t>
            </w:r>
            <w:r w:rsidRPr="00522EB4">
              <w:rPr>
                <w:sz w:val="24"/>
                <w:szCs w:val="24"/>
              </w:rPr>
              <w:lastRenderedPageBreak/>
              <w:t>(</w:t>
            </w:r>
            <w:hyperlink r:id="rId6" w:history="1">
              <w:r w:rsidRPr="00522EB4">
                <w:rPr>
                  <w:rStyle w:val="Hyperlink"/>
                  <w:bCs/>
                  <w:sz w:val="24"/>
                  <w:szCs w:val="24"/>
                  <w:shd w:val="clear" w:color="auto" w:fill="FFFFFF"/>
                </w:rPr>
                <w:t>http://purl.obolibrary.org/obo/GNO_00000016</w:t>
              </w:r>
            </w:hyperlink>
            <w:r w:rsidRPr="00522EB4">
              <w:rPr>
                <w:sz w:val="24"/>
                <w:szCs w:val="24"/>
              </w:rPr>
              <w:t xml:space="preserve">) instance in GNOme. 1b) Shows a type of glycan (G69616RY) where there is no information about the linkage or anomeric configuration, but the arrangement of monosaccharides and </w:t>
            </w:r>
            <w:proofErr w:type="spellStart"/>
            <w:r w:rsidRPr="00522EB4">
              <w:rPr>
                <w:sz w:val="24"/>
                <w:szCs w:val="24"/>
              </w:rPr>
              <w:t>glycosidic</w:t>
            </w:r>
            <w:proofErr w:type="spellEnd"/>
            <w:r w:rsidRPr="00522EB4">
              <w:rPr>
                <w:sz w:val="24"/>
                <w:szCs w:val="24"/>
              </w:rPr>
              <w:t xml:space="preserve"> bonds is known. Such </w:t>
            </w:r>
            <w:proofErr w:type="spellStart"/>
            <w:r w:rsidRPr="00522EB4">
              <w:rPr>
                <w:sz w:val="24"/>
                <w:szCs w:val="24"/>
              </w:rPr>
              <w:t>glycans</w:t>
            </w:r>
            <w:proofErr w:type="spellEnd"/>
            <w:r w:rsidRPr="00522EB4">
              <w:rPr>
                <w:sz w:val="24"/>
                <w:szCs w:val="24"/>
              </w:rPr>
              <w:t xml:space="preserve"> belong to the “Topology” (</w:t>
            </w:r>
            <w:hyperlink r:id="rId7" w:history="1">
              <w:r w:rsidRPr="00522EB4">
                <w:rPr>
                  <w:rStyle w:val="Hyperlink"/>
                  <w:sz w:val="24"/>
                  <w:szCs w:val="24"/>
                </w:rPr>
                <w:t>http://purl.obolibrary.org/obo/GNO_00000015</w:t>
              </w:r>
            </w:hyperlink>
            <w:r w:rsidRPr="00522EB4">
              <w:rPr>
                <w:sz w:val="24"/>
                <w:szCs w:val="24"/>
              </w:rPr>
              <w:t xml:space="preserve">) instance in GNOme. 1c) Shows a type of glycan (G83385WA) where only the information about type and number of monosaccharides is known in addition to complete or partial knowledge of the stereochemistry of the involved monosaccharides. Such </w:t>
            </w:r>
            <w:proofErr w:type="spellStart"/>
            <w:r w:rsidRPr="00522EB4">
              <w:rPr>
                <w:sz w:val="24"/>
                <w:szCs w:val="24"/>
              </w:rPr>
              <w:t>glycans</w:t>
            </w:r>
            <w:proofErr w:type="spellEnd"/>
            <w:r w:rsidRPr="00522EB4">
              <w:rPr>
                <w:sz w:val="24"/>
                <w:szCs w:val="24"/>
              </w:rPr>
              <w:t xml:space="preserve"> belong to the “composition” (</w:t>
            </w:r>
            <w:hyperlink r:id="rId8" w:history="1">
              <w:r w:rsidRPr="00522EB4">
                <w:rPr>
                  <w:rStyle w:val="Hyperlink"/>
                  <w:sz w:val="24"/>
                  <w:szCs w:val="24"/>
                </w:rPr>
                <w:t>http://purl.obolibrary.org/obo/GNO_00000014</w:t>
              </w:r>
            </w:hyperlink>
            <w:r w:rsidRPr="00522EB4">
              <w:rPr>
                <w:sz w:val="24"/>
                <w:szCs w:val="24"/>
              </w:rPr>
              <w:t xml:space="preserve">) instance in GNOme. Certain </w:t>
            </w:r>
            <w:proofErr w:type="spellStart"/>
            <w:r w:rsidRPr="00522EB4">
              <w:rPr>
                <w:sz w:val="24"/>
                <w:szCs w:val="24"/>
              </w:rPr>
              <w:t>glycans</w:t>
            </w:r>
            <w:proofErr w:type="spellEnd"/>
            <w:r w:rsidRPr="00522EB4">
              <w:rPr>
                <w:sz w:val="24"/>
                <w:szCs w:val="24"/>
              </w:rPr>
              <w:t xml:space="preserve"> from these three instances are also identified as fully-determined </w:t>
            </w:r>
            <w:proofErr w:type="spellStart"/>
            <w:r w:rsidRPr="00522EB4">
              <w:rPr>
                <w:sz w:val="24"/>
                <w:szCs w:val="24"/>
              </w:rPr>
              <w:t>glycans</w:t>
            </w:r>
            <w:proofErr w:type="spellEnd"/>
            <w:r w:rsidRPr="00522EB4">
              <w:rPr>
                <w:sz w:val="24"/>
                <w:szCs w:val="24"/>
              </w:rPr>
              <w:t xml:space="preserve"> where there is complete knowledge of the arrangement of the monosaccharides, </w:t>
            </w:r>
            <w:proofErr w:type="spellStart"/>
            <w:r w:rsidRPr="00522EB4">
              <w:rPr>
                <w:sz w:val="24"/>
                <w:szCs w:val="24"/>
              </w:rPr>
              <w:t>glycosidic</w:t>
            </w:r>
            <w:proofErr w:type="spellEnd"/>
            <w:r w:rsidRPr="00522EB4">
              <w:rPr>
                <w:sz w:val="24"/>
                <w:szCs w:val="24"/>
              </w:rPr>
              <w:t xml:space="preserve"> bonds, and linkage/anomeric configuration with the exception of first linkage (between glycan and conjugate) where the ambiguity is tolerated. 1d) Shows a type of glycan (G42039FI) where only the information about the type and number of monosaccharides is known. Such </w:t>
            </w:r>
            <w:proofErr w:type="spellStart"/>
            <w:r w:rsidRPr="00522EB4">
              <w:rPr>
                <w:sz w:val="24"/>
                <w:szCs w:val="24"/>
              </w:rPr>
              <w:t>glycans</w:t>
            </w:r>
            <w:proofErr w:type="spellEnd"/>
            <w:r w:rsidRPr="00522EB4">
              <w:rPr>
                <w:sz w:val="24"/>
                <w:szCs w:val="24"/>
              </w:rPr>
              <w:t xml:space="preserve"> are categorized under the “</w:t>
            </w:r>
            <w:proofErr w:type="spellStart"/>
            <w:r w:rsidRPr="00522EB4">
              <w:rPr>
                <w:sz w:val="24"/>
                <w:szCs w:val="24"/>
              </w:rPr>
              <w:t>basecomposition</w:t>
            </w:r>
            <w:proofErr w:type="spellEnd"/>
            <w:r w:rsidRPr="00522EB4">
              <w:rPr>
                <w:sz w:val="24"/>
                <w:szCs w:val="24"/>
              </w:rPr>
              <w:t>” (</w:t>
            </w:r>
            <w:hyperlink r:id="rId9" w:history="1">
              <w:r w:rsidRPr="00522EB4">
                <w:rPr>
                  <w:rStyle w:val="Hyperlink"/>
                  <w:bCs/>
                  <w:sz w:val="24"/>
                  <w:szCs w:val="24"/>
                  <w:shd w:val="clear" w:color="auto" w:fill="FFFFFF"/>
                </w:rPr>
                <w:t>http://purl.obolibrary.org/obo/GNO_00000013</w:t>
              </w:r>
            </w:hyperlink>
            <w:r w:rsidRPr="00522EB4">
              <w:rPr>
                <w:sz w:val="24"/>
                <w:szCs w:val="24"/>
              </w:rPr>
              <w:t>) instance in GNOme.</w:t>
            </w:r>
            <w:bookmarkStart w:id="0" w:name="_GoBack"/>
            <w:bookmarkEnd w:id="0"/>
          </w:p>
        </w:tc>
      </w:tr>
    </w:tbl>
    <w:p w:rsidR="005F4922" w:rsidRDefault="005F4922" w:rsidP="005F4922">
      <w:pPr>
        <w:spacing w:line="480" w:lineRule="auto"/>
        <w:rPr>
          <w:b/>
          <w:sz w:val="24"/>
          <w:szCs w:val="24"/>
        </w:rPr>
      </w:pPr>
    </w:p>
    <w:p w:rsidR="007328EC" w:rsidRDefault="007328EC"/>
    <w:sectPr w:rsidR="007328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922"/>
    <w:rsid w:val="0003076F"/>
    <w:rsid w:val="00040106"/>
    <w:rsid w:val="00050EFB"/>
    <w:rsid w:val="00052DD1"/>
    <w:rsid w:val="00052E2E"/>
    <w:rsid w:val="00071B32"/>
    <w:rsid w:val="00076C97"/>
    <w:rsid w:val="00094436"/>
    <w:rsid w:val="000D4580"/>
    <w:rsid w:val="000E2652"/>
    <w:rsid w:val="00127740"/>
    <w:rsid w:val="00130537"/>
    <w:rsid w:val="001319C1"/>
    <w:rsid w:val="001370CB"/>
    <w:rsid w:val="0013797B"/>
    <w:rsid w:val="00176F77"/>
    <w:rsid w:val="00185D8D"/>
    <w:rsid w:val="001A0671"/>
    <w:rsid w:val="001A6461"/>
    <w:rsid w:val="001C0E05"/>
    <w:rsid w:val="002029FA"/>
    <w:rsid w:val="0022162E"/>
    <w:rsid w:val="002304C3"/>
    <w:rsid w:val="002307D1"/>
    <w:rsid w:val="00244104"/>
    <w:rsid w:val="00255FB9"/>
    <w:rsid w:val="002D0C31"/>
    <w:rsid w:val="002D2C2F"/>
    <w:rsid w:val="003F0D91"/>
    <w:rsid w:val="004015CE"/>
    <w:rsid w:val="0043734C"/>
    <w:rsid w:val="00476EB6"/>
    <w:rsid w:val="00476FD1"/>
    <w:rsid w:val="00480431"/>
    <w:rsid w:val="00484B07"/>
    <w:rsid w:val="004D4324"/>
    <w:rsid w:val="00513A34"/>
    <w:rsid w:val="00520112"/>
    <w:rsid w:val="00522933"/>
    <w:rsid w:val="0053298A"/>
    <w:rsid w:val="005E2A00"/>
    <w:rsid w:val="005F4922"/>
    <w:rsid w:val="00613FF9"/>
    <w:rsid w:val="006316BF"/>
    <w:rsid w:val="00640E56"/>
    <w:rsid w:val="006704C2"/>
    <w:rsid w:val="00697DE1"/>
    <w:rsid w:val="006A0AA2"/>
    <w:rsid w:val="006C0AF6"/>
    <w:rsid w:val="006C5A63"/>
    <w:rsid w:val="00704A54"/>
    <w:rsid w:val="007155D5"/>
    <w:rsid w:val="00723F5B"/>
    <w:rsid w:val="007328EC"/>
    <w:rsid w:val="00762763"/>
    <w:rsid w:val="007A149E"/>
    <w:rsid w:val="007B33D9"/>
    <w:rsid w:val="007B73AD"/>
    <w:rsid w:val="007C5F5D"/>
    <w:rsid w:val="007C67C2"/>
    <w:rsid w:val="00812502"/>
    <w:rsid w:val="00834A04"/>
    <w:rsid w:val="008446DE"/>
    <w:rsid w:val="00871C4C"/>
    <w:rsid w:val="00873CFE"/>
    <w:rsid w:val="008A0FA6"/>
    <w:rsid w:val="008A35CA"/>
    <w:rsid w:val="008B1F36"/>
    <w:rsid w:val="008C01E3"/>
    <w:rsid w:val="008F0DF6"/>
    <w:rsid w:val="00936D65"/>
    <w:rsid w:val="00971C1F"/>
    <w:rsid w:val="00972BAC"/>
    <w:rsid w:val="00993585"/>
    <w:rsid w:val="009A14A6"/>
    <w:rsid w:val="009B721D"/>
    <w:rsid w:val="009D0681"/>
    <w:rsid w:val="009F2EEB"/>
    <w:rsid w:val="00A015F0"/>
    <w:rsid w:val="00A06828"/>
    <w:rsid w:val="00A3141E"/>
    <w:rsid w:val="00A40790"/>
    <w:rsid w:val="00A45443"/>
    <w:rsid w:val="00A65CEF"/>
    <w:rsid w:val="00A86883"/>
    <w:rsid w:val="00AA2189"/>
    <w:rsid w:val="00AB530B"/>
    <w:rsid w:val="00AF251D"/>
    <w:rsid w:val="00B02C0B"/>
    <w:rsid w:val="00B15152"/>
    <w:rsid w:val="00B26791"/>
    <w:rsid w:val="00B36241"/>
    <w:rsid w:val="00B4139C"/>
    <w:rsid w:val="00B512EF"/>
    <w:rsid w:val="00B61EF4"/>
    <w:rsid w:val="00B67578"/>
    <w:rsid w:val="00B775A0"/>
    <w:rsid w:val="00BA5CFA"/>
    <w:rsid w:val="00BC15A1"/>
    <w:rsid w:val="00BC7B2B"/>
    <w:rsid w:val="00C5207A"/>
    <w:rsid w:val="00C527A7"/>
    <w:rsid w:val="00C6537C"/>
    <w:rsid w:val="00C944CA"/>
    <w:rsid w:val="00CA7F1A"/>
    <w:rsid w:val="00CC5625"/>
    <w:rsid w:val="00D05F0F"/>
    <w:rsid w:val="00D17E7C"/>
    <w:rsid w:val="00D22303"/>
    <w:rsid w:val="00D2289B"/>
    <w:rsid w:val="00D840FE"/>
    <w:rsid w:val="00DE32D4"/>
    <w:rsid w:val="00E0213C"/>
    <w:rsid w:val="00E411B4"/>
    <w:rsid w:val="00E5167F"/>
    <w:rsid w:val="00E81CFA"/>
    <w:rsid w:val="00E839FD"/>
    <w:rsid w:val="00E9002C"/>
    <w:rsid w:val="00E9502E"/>
    <w:rsid w:val="00EA3259"/>
    <w:rsid w:val="00ED3D93"/>
    <w:rsid w:val="00EE0B15"/>
    <w:rsid w:val="00EF4F5E"/>
    <w:rsid w:val="00F0783F"/>
    <w:rsid w:val="00F13BD4"/>
    <w:rsid w:val="00F24E41"/>
    <w:rsid w:val="00F56854"/>
    <w:rsid w:val="00F721C3"/>
    <w:rsid w:val="00F90A53"/>
    <w:rsid w:val="00FF010C"/>
    <w:rsid w:val="00FF0ED9"/>
    <w:rsid w:val="00FF3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6D336"/>
  <w15:chartTrackingRefBased/>
  <w15:docId w15:val="{A2448B30-EB9A-404D-B3F1-57BCC16DE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F492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922"/>
    <w:rPr>
      <w:color w:val="0000FF"/>
      <w:u w:val="single"/>
    </w:rPr>
  </w:style>
  <w:style w:type="table" w:styleId="TableGrid">
    <w:name w:val="Table Grid"/>
    <w:basedOn w:val="TableNormal"/>
    <w:uiPriority w:val="39"/>
    <w:rsid w:val="005F4922"/>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url.obolibrary.org/obo/GNO_00000014" TargetMode="External"/><Relationship Id="rId3" Type="http://schemas.openxmlformats.org/officeDocument/2006/relationships/webSettings" Target="webSettings.xml"/><Relationship Id="rId7" Type="http://schemas.openxmlformats.org/officeDocument/2006/relationships/hyperlink" Target="http://purl.obolibrary.org/obo/GNO_0000001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url.obolibrary.org/obo/GNO_00000016" TargetMode="External"/><Relationship Id="rId11" Type="http://schemas.openxmlformats.org/officeDocument/2006/relationships/theme" Target="theme/theme1.xml"/><Relationship Id="rId5" Type="http://schemas.openxmlformats.org/officeDocument/2006/relationships/hyperlink" Target="http://www.obofoundry.org/ontology/gno.html" TargetMode="Externa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hyperlink" Target="http://purl.obolibrary.org/obo/GNO_00000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8</Words>
  <Characters>1932</Characters>
  <Application>Microsoft Office Word</Application>
  <DocSecurity>0</DocSecurity>
  <Lines>36</Lines>
  <Paragraphs>8</Paragraphs>
  <ScaleCrop>false</ScaleCrop>
  <Company>SMHS @ GW</Company>
  <LinksUpToDate>false</LinksUpToDate>
  <CharactersWithSpaces>2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lkar, Rahi Shrikant</dc:creator>
  <cp:keywords/>
  <dc:description/>
  <cp:lastModifiedBy>Navelkar, Rahi Shrikant</cp:lastModifiedBy>
  <cp:revision>1</cp:revision>
  <dcterms:created xsi:type="dcterms:W3CDTF">2021-07-02T18:06:00Z</dcterms:created>
  <dcterms:modified xsi:type="dcterms:W3CDTF">2021-07-02T18:07:00Z</dcterms:modified>
</cp:coreProperties>
</file>